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E9B09" w14:textId="2A119A75" w:rsidR="004A48AA" w:rsidRPr="00C73EC4" w:rsidRDefault="002E18DC" w:rsidP="00444B0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F3584">
        <w:rPr>
          <w:rFonts w:asciiTheme="majorBidi" w:hAnsiTheme="majorBidi" w:cstheme="majorBidi"/>
          <w:b/>
          <w:bCs/>
          <w:sz w:val="22"/>
          <w:szCs w:val="22"/>
        </w:rPr>
        <w:t>Supplemental Digital Content</w:t>
      </w:r>
      <w:r w:rsidRPr="005F3584">
        <w:rPr>
          <w:rFonts w:asciiTheme="majorBidi" w:hAnsiTheme="majorBidi" w:cstheme="majorBidi" w:hint="eastAsia"/>
          <w:b/>
          <w:bCs/>
          <w:sz w:val="22"/>
          <w:szCs w:val="22"/>
        </w:rPr>
        <w:t xml:space="preserve"> </w:t>
      </w:r>
      <w:r w:rsidRPr="005F3584">
        <w:rPr>
          <w:rFonts w:asciiTheme="majorBidi" w:hAnsiTheme="majorBidi" w:cstheme="majorBidi"/>
          <w:b/>
          <w:bCs/>
          <w:sz w:val="22"/>
          <w:szCs w:val="22"/>
        </w:rPr>
        <w:t>1</w:t>
      </w:r>
      <w:r w:rsidR="00E122E3" w:rsidRPr="005F3584">
        <w:rPr>
          <w:rFonts w:asciiTheme="majorBidi" w:hAnsiTheme="majorBidi" w:cstheme="majorBidi"/>
          <w:b/>
          <w:bCs/>
          <w:sz w:val="22"/>
          <w:szCs w:val="22"/>
        </w:rPr>
        <w:t>.</w:t>
      </w:r>
      <w:r w:rsidR="00E122E3" w:rsidRPr="00A73286">
        <w:rPr>
          <w:rFonts w:asciiTheme="majorBidi" w:hAnsiTheme="majorBidi" w:cstheme="majorBidi"/>
          <w:sz w:val="22"/>
          <w:szCs w:val="22"/>
        </w:rPr>
        <w:t xml:space="preserve"> </w:t>
      </w:r>
      <w:r w:rsidR="004A48AA" w:rsidRPr="00A73286">
        <w:rPr>
          <w:rFonts w:asciiTheme="majorBidi" w:hAnsiTheme="majorBidi" w:cstheme="majorBidi"/>
          <w:sz w:val="22"/>
          <w:szCs w:val="22"/>
        </w:rPr>
        <w:t>Details of each day</w:t>
      </w:r>
      <w:r w:rsidR="00A73286">
        <w:rPr>
          <w:rFonts w:asciiTheme="majorBidi" w:hAnsiTheme="majorBidi" w:cstheme="majorBidi"/>
          <w:sz w:val="22"/>
          <w:szCs w:val="22"/>
        </w:rPr>
        <w:t>’</w:t>
      </w:r>
      <w:r w:rsidR="004A48AA" w:rsidRPr="00A73286">
        <w:rPr>
          <w:rFonts w:asciiTheme="majorBidi" w:hAnsiTheme="majorBidi" w:cstheme="majorBidi"/>
          <w:sz w:val="22"/>
          <w:szCs w:val="22"/>
        </w:rPr>
        <w:t>s rehabilitation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988"/>
        <w:gridCol w:w="7842"/>
      </w:tblGrid>
      <w:tr w:rsidR="004A48AA" w:rsidRPr="00A73286" w14:paraId="592C6D9E" w14:textId="77777777" w:rsidTr="004A48AA">
        <w:tc>
          <w:tcPr>
            <w:tcW w:w="988" w:type="dxa"/>
          </w:tcPr>
          <w:p w14:paraId="373C94F5" w14:textId="18ED42D7" w:rsidR="004A48AA" w:rsidRPr="00C73EC4" w:rsidRDefault="004A48AA" w:rsidP="00444B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Day 1</w:t>
            </w:r>
          </w:p>
        </w:tc>
        <w:tc>
          <w:tcPr>
            <w:tcW w:w="7842" w:type="dxa"/>
          </w:tcPr>
          <w:p w14:paraId="2A2B4615" w14:textId="10C40652" w:rsidR="004A48AA" w:rsidRPr="00C73EC4" w:rsidRDefault="004A48AA" w:rsidP="004A48A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Performed passive </w:t>
            </w:r>
            <w:r w:rsidR="004052CC" w:rsidRPr="00C73EC4">
              <w:rPr>
                <w:rFonts w:ascii="Times New Roman" w:hAnsi="Times New Roman" w:cs="Times New Roman"/>
                <w:sz w:val="22"/>
                <w:szCs w:val="22"/>
              </w:rPr>
              <w:t>ROM training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before sitting </w:t>
            </w:r>
            <w:r w:rsidR="00262AF7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on the edge of </w:t>
            </w:r>
            <w:r w:rsidR="00A966AA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262AF7" w:rsidRPr="00C73EC4">
              <w:rPr>
                <w:rFonts w:ascii="Times New Roman" w:hAnsi="Times New Roman" w:cs="Times New Roman"/>
                <w:sz w:val="22"/>
                <w:szCs w:val="22"/>
              </w:rPr>
              <w:t>bed. After the first sitting, the patient</w:t>
            </w:r>
            <w:r w:rsidR="00A73286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="00262AF7" w:rsidRPr="00C73EC4">
              <w:rPr>
                <w:rFonts w:ascii="Times New Roman" w:hAnsi="Times New Roman" w:cs="Times New Roman"/>
                <w:sz w:val="22"/>
                <w:szCs w:val="22"/>
              </w:rPr>
              <w:t>s BP decreased, so he returned to the supine position to rest.</w:t>
            </w:r>
            <w:r w:rsidR="00262AF7" w:rsidRPr="00C73EC4">
              <w:rPr>
                <w:sz w:val="22"/>
                <w:szCs w:val="22"/>
              </w:rPr>
              <w:t xml:space="preserve"> </w:t>
            </w:r>
            <w:r w:rsidR="00262AF7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In the second sitting position, a block appeared, so </w:t>
            </w:r>
            <w:r w:rsidR="00A966AA" w:rsidRPr="00C73EC4">
              <w:rPr>
                <w:rFonts w:ascii="Times New Roman" w:hAnsi="Times New Roman" w:cs="Times New Roman"/>
                <w:sz w:val="22"/>
                <w:szCs w:val="22"/>
              </w:rPr>
              <w:t>he</w:t>
            </w:r>
            <w:r w:rsidR="00262AF7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returned to the supine position and rested.</w:t>
            </w:r>
            <w:r w:rsidR="00912176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2AF7" w:rsidRPr="00C73EC4">
              <w:rPr>
                <w:rFonts w:ascii="Times New Roman" w:hAnsi="Times New Roman" w:cs="Times New Roman"/>
                <w:sz w:val="22"/>
                <w:szCs w:val="22"/>
              </w:rPr>
              <w:t>The third time, the patient had a block, but his blood pressure was stable, so he continued sit</w:t>
            </w:r>
            <w:r w:rsidR="006E4856" w:rsidRPr="00C73EC4">
              <w:rPr>
                <w:rFonts w:ascii="Times New Roman" w:hAnsi="Times New Roman" w:cs="Times New Roman"/>
                <w:sz w:val="22"/>
                <w:szCs w:val="22"/>
              </w:rPr>
              <w:t>ting</w:t>
            </w:r>
            <w:r w:rsidR="00262AF7" w:rsidRPr="00C73EC4">
              <w:rPr>
                <w:rFonts w:ascii="Times New Roman" w:hAnsi="Times New Roman" w:cs="Times New Roman"/>
                <w:sz w:val="22"/>
                <w:szCs w:val="22"/>
              </w:rPr>
              <w:t>. The patient was provided with a total of 20 minutes of sitting.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4A48AA" w:rsidRPr="00A73286" w14:paraId="2A11BF5A" w14:textId="77777777" w:rsidTr="004A48AA">
        <w:tc>
          <w:tcPr>
            <w:tcW w:w="988" w:type="dxa"/>
          </w:tcPr>
          <w:p w14:paraId="18762602" w14:textId="7CEA871F" w:rsidR="004A48AA" w:rsidRPr="00C73EC4" w:rsidRDefault="004A48AA" w:rsidP="00444B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Day 2</w:t>
            </w:r>
          </w:p>
        </w:tc>
        <w:tc>
          <w:tcPr>
            <w:tcW w:w="7842" w:type="dxa"/>
          </w:tcPr>
          <w:p w14:paraId="079CEBE1" w14:textId="0423EBFC" w:rsidR="004A48AA" w:rsidRPr="00C73EC4" w:rsidRDefault="00262AF7" w:rsidP="00444B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Performed passive </w:t>
            </w:r>
            <w:r w:rsidR="004052CC" w:rsidRPr="00C73EC4">
              <w:rPr>
                <w:rFonts w:ascii="Times New Roman" w:hAnsi="Times New Roman" w:cs="Times New Roman"/>
                <w:sz w:val="22"/>
                <w:szCs w:val="22"/>
              </w:rPr>
              <w:t>ROM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052CC" w:rsidRPr="00C73EC4">
              <w:rPr>
                <w:rFonts w:ascii="Times New Roman" w:hAnsi="Times New Roman" w:cs="Times New Roman"/>
                <w:sz w:val="22"/>
                <w:szCs w:val="22"/>
              </w:rPr>
              <w:t>training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before sitting on the edge of </w:t>
            </w:r>
            <w:r w:rsidR="000838DD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bed. The patient had no significant changes in vitals during </w:t>
            </w:r>
            <w:r w:rsidR="004052CC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sitting on the edge of </w:t>
            </w:r>
            <w:r w:rsidR="000838DD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4052CC" w:rsidRPr="00C73EC4">
              <w:rPr>
                <w:rFonts w:ascii="Times New Roman" w:hAnsi="Times New Roman" w:cs="Times New Roman"/>
                <w:sz w:val="22"/>
                <w:szCs w:val="22"/>
              </w:rPr>
              <w:t>bed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, and one sitting session was performed for 20 minutes. </w:t>
            </w:r>
            <w:r w:rsidR="004052CC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patient was suctioned once in </w:t>
            </w:r>
            <w:r w:rsidR="000838DD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4052CC" w:rsidRPr="00C73EC4">
              <w:rPr>
                <w:rFonts w:ascii="Times New Roman" w:hAnsi="Times New Roman" w:cs="Times New Roman"/>
                <w:sz w:val="22"/>
                <w:szCs w:val="22"/>
              </w:rPr>
              <w:t>sitting position.</w:t>
            </w:r>
          </w:p>
        </w:tc>
      </w:tr>
      <w:tr w:rsidR="004A48AA" w:rsidRPr="00A73286" w14:paraId="442CBF59" w14:textId="77777777" w:rsidTr="004A48AA">
        <w:tc>
          <w:tcPr>
            <w:tcW w:w="988" w:type="dxa"/>
          </w:tcPr>
          <w:p w14:paraId="64E40BFB" w14:textId="638E8053" w:rsidR="004A48AA" w:rsidRPr="00C73EC4" w:rsidRDefault="004A48AA" w:rsidP="00444B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Day 3</w:t>
            </w:r>
          </w:p>
        </w:tc>
        <w:tc>
          <w:tcPr>
            <w:tcW w:w="7842" w:type="dxa"/>
          </w:tcPr>
          <w:p w14:paraId="1BAC8310" w14:textId="7120CE3A" w:rsidR="004A48AA" w:rsidRPr="00C73EC4" w:rsidRDefault="007669C4" w:rsidP="00444B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The patient</w:t>
            </w:r>
            <w:r w:rsidR="00A73286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s SPO</w:t>
            </w:r>
            <w:r w:rsidRPr="00C73EC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before rehabilitation was 92%, which was low, so sitting was not performed</w:t>
            </w:r>
            <w:r w:rsidR="004052CC" w:rsidRPr="00C73EC4">
              <w:rPr>
                <w:rFonts w:ascii="Times New Roman" w:hAnsi="Times New Roman" w:cs="Times New Roman"/>
                <w:sz w:val="22"/>
                <w:szCs w:val="22"/>
              </w:rPr>
              <w:t>. Only ROM training of the extremities was performed.</w:t>
            </w:r>
          </w:p>
        </w:tc>
      </w:tr>
      <w:tr w:rsidR="004A48AA" w:rsidRPr="00A73286" w14:paraId="6F9CB945" w14:textId="77777777" w:rsidTr="004A48AA">
        <w:tc>
          <w:tcPr>
            <w:tcW w:w="988" w:type="dxa"/>
          </w:tcPr>
          <w:p w14:paraId="05E6A469" w14:textId="038F4311" w:rsidR="004A48AA" w:rsidRPr="00C73EC4" w:rsidRDefault="004A48AA" w:rsidP="00444B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Day 6</w:t>
            </w:r>
          </w:p>
        </w:tc>
        <w:tc>
          <w:tcPr>
            <w:tcW w:w="7842" w:type="dxa"/>
          </w:tcPr>
          <w:p w14:paraId="7C3DF2E8" w14:textId="0AFD4460" w:rsidR="004A48AA" w:rsidRPr="00C73EC4" w:rsidRDefault="004052CC" w:rsidP="00444B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Performed passive ROM training before sitting on the edge of </w:t>
            </w:r>
            <w:r w:rsidR="00F80B6C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bed. The patient had no significant changes in vitals during sitting on the edge of </w:t>
            </w:r>
            <w:r w:rsidR="00F80B6C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bed, and one sitting session was performed for 20 minutes. The patient was suctioned once in</w:t>
            </w:r>
            <w:r w:rsidR="00F80B6C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th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sitting position.</w:t>
            </w:r>
          </w:p>
        </w:tc>
      </w:tr>
      <w:tr w:rsidR="004A48AA" w:rsidRPr="00A73286" w14:paraId="55F7EAFB" w14:textId="77777777" w:rsidTr="004A48AA">
        <w:tc>
          <w:tcPr>
            <w:tcW w:w="988" w:type="dxa"/>
          </w:tcPr>
          <w:p w14:paraId="6A7C8A2B" w14:textId="3DD74F0B" w:rsidR="004A48AA" w:rsidRPr="00C73EC4" w:rsidRDefault="004A48AA" w:rsidP="00444B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Day 7</w:t>
            </w:r>
          </w:p>
        </w:tc>
        <w:tc>
          <w:tcPr>
            <w:tcW w:w="7842" w:type="dxa"/>
          </w:tcPr>
          <w:p w14:paraId="46CD886F" w14:textId="510FF2B2" w:rsidR="004A48AA" w:rsidRPr="00C73EC4" w:rsidRDefault="004052CC" w:rsidP="004A48AA">
            <w:pPr>
              <w:tabs>
                <w:tab w:val="left" w:pos="295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Performed passive ROM training before sitting on the edge of </w:t>
            </w:r>
            <w:r w:rsidR="008B1AD7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bed. The patient had no significant changes in vitals during sitting on the edge of </w:t>
            </w:r>
            <w:r w:rsidR="00274E2F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bed, and one sitting session was performed for 20 minutes. The patient was suctioned once in </w:t>
            </w:r>
            <w:r w:rsidR="006A0C34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sitting position.</w:t>
            </w:r>
          </w:p>
        </w:tc>
      </w:tr>
      <w:tr w:rsidR="004A48AA" w:rsidRPr="00A73286" w14:paraId="610402DF" w14:textId="77777777" w:rsidTr="004A48AA">
        <w:tc>
          <w:tcPr>
            <w:tcW w:w="988" w:type="dxa"/>
          </w:tcPr>
          <w:p w14:paraId="22FE852A" w14:textId="07D3CE23" w:rsidR="004A48AA" w:rsidRPr="00C73EC4" w:rsidRDefault="004A48AA" w:rsidP="00444B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Day 8</w:t>
            </w:r>
          </w:p>
        </w:tc>
        <w:tc>
          <w:tcPr>
            <w:tcW w:w="7842" w:type="dxa"/>
          </w:tcPr>
          <w:p w14:paraId="194757E7" w14:textId="0CA2A20C" w:rsidR="004A48AA" w:rsidRPr="00C73EC4" w:rsidRDefault="004052CC" w:rsidP="00444B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Performed passive ROM training before sitting on the edge of </w:t>
            </w:r>
            <w:r w:rsidR="00395568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bed.</w:t>
            </w:r>
            <w:r w:rsidRPr="00C73EC4">
              <w:rPr>
                <w:sz w:val="22"/>
                <w:szCs w:val="22"/>
              </w:rPr>
              <w:t xml:space="preserve">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BP 151/71 before rehabilitation</w:t>
            </w:r>
            <w:r w:rsidR="00A73286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BP decreased to 124/74 in </w:t>
            </w:r>
            <w:r w:rsidR="00395568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sitting position but increased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while </w:t>
            </w:r>
            <w:r w:rsidR="00395568" w:rsidRPr="00C73EC4">
              <w:rPr>
                <w:rFonts w:ascii="Times New Roman" w:hAnsi="Times New Roman" w:cs="Times New Roman"/>
                <w:sz w:val="22"/>
                <w:szCs w:val="22"/>
              </w:rPr>
              <w:t>discontinuing</w:t>
            </w:r>
            <w:r w:rsidR="00A73286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sitting.</w:t>
            </w:r>
            <w:r w:rsidRPr="00C73EC4">
              <w:rPr>
                <w:sz w:val="22"/>
                <w:szCs w:val="22"/>
              </w:rPr>
              <w:t xml:space="preserve"> </w:t>
            </w:r>
            <w:r w:rsidR="006E4856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One sitting was </w:t>
            </w:r>
            <w:r w:rsidR="00395568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performed </w:t>
            </w:r>
            <w:r w:rsidR="006E4856" w:rsidRPr="00C73EC4">
              <w:rPr>
                <w:rFonts w:ascii="Times New Roman" w:hAnsi="Times New Roman" w:cs="Times New Roman"/>
                <w:sz w:val="22"/>
                <w:szCs w:val="22"/>
              </w:rPr>
              <w:t>for 20 minutes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395568" w:rsidRPr="00C73EC4">
              <w:rPr>
                <w:rFonts w:ascii="Times New Roman" w:hAnsi="Times New Roman" w:cs="Times New Roman"/>
                <w:sz w:val="22"/>
                <w:szCs w:val="22"/>
              </w:rPr>
              <w:t>The patient was suctioned once in the sitting position.</w:t>
            </w:r>
          </w:p>
        </w:tc>
      </w:tr>
      <w:tr w:rsidR="004A48AA" w:rsidRPr="00A73286" w14:paraId="3C9CBE7A" w14:textId="77777777" w:rsidTr="004A48AA">
        <w:tc>
          <w:tcPr>
            <w:tcW w:w="988" w:type="dxa"/>
          </w:tcPr>
          <w:p w14:paraId="71EF0990" w14:textId="41440DCB" w:rsidR="004A48AA" w:rsidRPr="00C73EC4" w:rsidRDefault="004A48AA" w:rsidP="00444B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ay 9</w:t>
            </w:r>
          </w:p>
        </w:tc>
        <w:tc>
          <w:tcPr>
            <w:tcW w:w="7842" w:type="dxa"/>
          </w:tcPr>
          <w:p w14:paraId="7A4ED05F" w14:textId="21939B22" w:rsidR="004A48AA" w:rsidRPr="00C73EC4" w:rsidRDefault="00941FD7" w:rsidP="00941FD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Performed passive ROM training before sitting on the edge of </w:t>
            </w:r>
            <w:r w:rsidR="00387432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bed.</w:t>
            </w:r>
            <w:r w:rsidRPr="00C73EC4">
              <w:rPr>
                <w:sz w:val="22"/>
                <w:szCs w:val="22"/>
              </w:rPr>
              <w:t xml:space="preserve">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Before rehabilitation, BP</w:t>
            </w:r>
            <w:r w:rsidR="00387432" w:rsidRPr="00C73EC4">
              <w:rPr>
                <w:rFonts w:ascii="Times New Roman" w:hAnsi="Times New Roman" w:cs="Times New Roman"/>
                <w:sz w:val="22"/>
                <w:szCs w:val="22"/>
              </w:rPr>
              <w:t>, HR, and SPO</w:t>
            </w:r>
            <w:r w:rsidR="00387432" w:rsidRPr="00C73EC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387432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wer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141/64, 90, </w:t>
            </w:r>
            <w:r w:rsidR="00387432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  <w:r w:rsidR="00387432" w:rsidRPr="00C73EC4">
              <w:rPr>
                <w:rFonts w:ascii="Times New Roman" w:hAnsi="Times New Roman" w:cs="Times New Roman"/>
                <w:sz w:val="22"/>
                <w:szCs w:val="22"/>
              </w:rPr>
              <w:t>, respectively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12176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After 10 minutes of sitting, </w:t>
            </w:r>
            <w:r w:rsidR="00387432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they were 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>130/74, 180, 98%,</w:t>
            </w:r>
            <w:r w:rsidR="00387432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respectively,</w:t>
            </w:r>
            <w:r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and tachycardia occurred, so the patient was returned to the supine position for rest. The patient was placed in the sitting position again but became tachycardic within 5 minutes, so the sitting position was completed for the day.</w:t>
            </w:r>
            <w:r w:rsidR="00912176" w:rsidRPr="00C73E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A6E92" w:rsidRPr="00C73EC4">
              <w:rPr>
                <w:rFonts w:ascii="Times New Roman" w:hAnsi="Times New Roman" w:cs="Times New Roman"/>
                <w:sz w:val="22"/>
                <w:szCs w:val="22"/>
              </w:rPr>
              <w:t>The patient was suctioned once in the sitting position.</w:t>
            </w:r>
          </w:p>
        </w:tc>
      </w:tr>
    </w:tbl>
    <w:p w14:paraId="56D7D83A" w14:textId="47E38A49" w:rsidR="004A48AA" w:rsidRPr="00C73EC4" w:rsidRDefault="007669C4" w:rsidP="00444B0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73EC4">
        <w:rPr>
          <w:rFonts w:ascii="Times New Roman" w:hAnsi="Times New Roman" w:cs="Times New Roman"/>
          <w:sz w:val="22"/>
          <w:szCs w:val="22"/>
        </w:rPr>
        <w:t>ROM</w:t>
      </w:r>
      <w:r w:rsidRPr="00C73EC4">
        <w:rPr>
          <w:rFonts w:ascii="Times New Roman" w:hAnsi="Times New Roman" w:cs="Times New Roman"/>
          <w:bCs/>
          <w:sz w:val="22"/>
          <w:szCs w:val="22"/>
        </w:rPr>
        <w:t xml:space="preserve">, range of motion; </w:t>
      </w:r>
      <w:r w:rsidR="00262AF7" w:rsidRPr="00C73EC4">
        <w:rPr>
          <w:rFonts w:ascii="Times New Roman" w:hAnsi="Times New Roman" w:cs="Times New Roman"/>
          <w:bCs/>
          <w:sz w:val="22"/>
          <w:szCs w:val="22"/>
        </w:rPr>
        <w:t xml:space="preserve">BP, </w:t>
      </w:r>
      <w:r w:rsidRPr="00A73286">
        <w:rPr>
          <w:rFonts w:asciiTheme="majorBidi" w:hAnsiTheme="majorBidi" w:cstheme="majorBidi"/>
          <w:sz w:val="22"/>
          <w:szCs w:val="22"/>
        </w:rPr>
        <w:t>systolic arterial pressure/diastolic arterial pressure (mmHg)</w:t>
      </w:r>
      <w:r w:rsidR="004052CC" w:rsidRPr="00C73EC4">
        <w:rPr>
          <w:rFonts w:ascii="Times New Roman" w:hAnsi="Times New Roman" w:cs="Times New Roman"/>
          <w:bCs/>
          <w:sz w:val="22"/>
          <w:szCs w:val="22"/>
        </w:rPr>
        <w:t>; SpO</w:t>
      </w:r>
      <w:r w:rsidR="004052CC" w:rsidRPr="00C73EC4">
        <w:rPr>
          <w:rFonts w:ascii="Times New Roman" w:hAnsi="Times New Roman" w:cs="Times New Roman"/>
          <w:bCs/>
          <w:sz w:val="22"/>
          <w:szCs w:val="22"/>
          <w:vertAlign w:val="subscript"/>
        </w:rPr>
        <w:t>2</w:t>
      </w:r>
      <w:r w:rsidR="004052CC" w:rsidRPr="00C73EC4">
        <w:rPr>
          <w:rFonts w:ascii="Times New Roman" w:hAnsi="Times New Roman" w:cs="Times New Roman"/>
          <w:bCs/>
          <w:sz w:val="22"/>
          <w:szCs w:val="22"/>
        </w:rPr>
        <w:t>, oxygen saturation</w:t>
      </w:r>
      <w:r w:rsidR="00941FD7" w:rsidRPr="00C73EC4">
        <w:rPr>
          <w:rFonts w:ascii="Times New Roman" w:hAnsi="Times New Roman" w:cs="Times New Roman"/>
          <w:bCs/>
          <w:sz w:val="22"/>
          <w:szCs w:val="22"/>
        </w:rPr>
        <w:t>; HR, heart rate</w:t>
      </w:r>
      <w:r w:rsidR="00912176" w:rsidRPr="00C73EC4">
        <w:rPr>
          <w:rFonts w:ascii="Times New Roman" w:hAnsi="Times New Roman" w:cs="Times New Roman"/>
          <w:bCs/>
          <w:sz w:val="22"/>
          <w:szCs w:val="22"/>
        </w:rPr>
        <w:t xml:space="preserve"> (beat/min)</w:t>
      </w:r>
      <w:r w:rsidR="00941FD7" w:rsidRPr="00C73EC4">
        <w:rPr>
          <w:rFonts w:ascii="Times New Roman" w:hAnsi="Times New Roman" w:cs="Times New Roman"/>
          <w:bCs/>
          <w:sz w:val="22"/>
          <w:szCs w:val="22"/>
        </w:rPr>
        <w:t>.</w:t>
      </w:r>
    </w:p>
    <w:sectPr w:rsidR="004A48AA" w:rsidRPr="00C73EC4" w:rsidSect="00117097">
      <w:pgSz w:w="12242" w:h="15842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F9B66" w14:textId="77777777" w:rsidR="00341715" w:rsidRDefault="00341715" w:rsidP="009479A6">
      <w:r>
        <w:separator/>
      </w:r>
    </w:p>
  </w:endnote>
  <w:endnote w:type="continuationSeparator" w:id="0">
    <w:p w14:paraId="39DE0775" w14:textId="77777777" w:rsidR="00341715" w:rsidRDefault="00341715" w:rsidP="00947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7CF06" w14:textId="77777777" w:rsidR="00341715" w:rsidRDefault="00341715" w:rsidP="009479A6">
      <w:r>
        <w:separator/>
      </w:r>
    </w:p>
  </w:footnote>
  <w:footnote w:type="continuationSeparator" w:id="0">
    <w:p w14:paraId="6E4D0602" w14:textId="77777777" w:rsidR="00341715" w:rsidRDefault="00341715" w:rsidP="009479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7151F"/>
    <w:multiLevelType w:val="hybridMultilevel"/>
    <w:tmpl w:val="018A5640"/>
    <w:lvl w:ilvl="0" w:tplc="41085A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1EB7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78D3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7A47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DEC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6EF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7C56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A229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B0E2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A80CFA"/>
    <w:multiLevelType w:val="hybridMultilevel"/>
    <w:tmpl w:val="4788AD1C"/>
    <w:lvl w:ilvl="0" w:tplc="60D2EB2A">
      <w:start w:val="2"/>
      <w:numFmt w:val="bullet"/>
      <w:lvlText w:val="-"/>
      <w:lvlJc w:val="left"/>
      <w:pPr>
        <w:ind w:left="72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775D6"/>
    <w:multiLevelType w:val="multilevel"/>
    <w:tmpl w:val="C74EB6D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AD7B1B"/>
    <w:multiLevelType w:val="hybridMultilevel"/>
    <w:tmpl w:val="26A4C832"/>
    <w:lvl w:ilvl="0" w:tplc="B9323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7A10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A211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AB5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462D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6860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4CEF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72A1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F064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4B7111D"/>
    <w:multiLevelType w:val="hybridMultilevel"/>
    <w:tmpl w:val="42AE707E"/>
    <w:lvl w:ilvl="0" w:tplc="EA6CC286">
      <w:start w:val="2"/>
      <w:numFmt w:val="bullet"/>
      <w:lvlText w:val="-"/>
      <w:lvlJc w:val="left"/>
      <w:pPr>
        <w:ind w:left="72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AA7C66"/>
    <w:multiLevelType w:val="hybridMultilevel"/>
    <w:tmpl w:val="2BFA5A5E"/>
    <w:lvl w:ilvl="0" w:tplc="34C861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DA5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CE8B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EE7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503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7614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467E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203C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DA1D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F52287F"/>
    <w:multiLevelType w:val="hybridMultilevel"/>
    <w:tmpl w:val="9E9441DA"/>
    <w:lvl w:ilvl="0" w:tplc="D5BE9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84B0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E81C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A817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A22B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069D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C2F7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421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ECC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FA468BF"/>
    <w:multiLevelType w:val="hybridMultilevel"/>
    <w:tmpl w:val="668CA830"/>
    <w:lvl w:ilvl="0" w:tplc="CDAE3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6CED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0A48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ECB1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0609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34D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3407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0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D8FC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0672147"/>
    <w:multiLevelType w:val="hybridMultilevel"/>
    <w:tmpl w:val="A2A41A4A"/>
    <w:lvl w:ilvl="0" w:tplc="05C0D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E02D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F6BF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CCDB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C471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1A1E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42BD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B299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3A30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5E814A7"/>
    <w:multiLevelType w:val="hybridMultilevel"/>
    <w:tmpl w:val="E7FC43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B5A7E41"/>
    <w:multiLevelType w:val="hybridMultilevel"/>
    <w:tmpl w:val="C35C2952"/>
    <w:lvl w:ilvl="0" w:tplc="90FEE4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F0E7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5271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58E6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68B8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381D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D04F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32A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3458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0"/>
  </w:num>
  <w:num w:numId="3">
    <w:abstractNumId w:val="10"/>
  </w:num>
  <w:num w:numId="4">
    <w:abstractNumId w:val="7"/>
  </w:num>
  <w:num w:numId="5">
    <w:abstractNumId w:val="8"/>
  </w:num>
  <w:num w:numId="6">
    <w:abstractNumId w:val="6"/>
  </w:num>
  <w:num w:numId="7">
    <w:abstractNumId w:val="5"/>
  </w:num>
  <w:num w:numId="8">
    <w:abstractNumId w:val="9"/>
  </w:num>
  <w:num w:numId="9">
    <w:abstractNumId w:val="2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3sDSzNLEwMTIyNzdR0lEKTi0uzszPAykwrAUARqoFOiwAAAA="/>
  </w:docVars>
  <w:rsids>
    <w:rsidRoot w:val="001F1AF7"/>
    <w:rsid w:val="000005DD"/>
    <w:rsid w:val="00002A60"/>
    <w:rsid w:val="000047B5"/>
    <w:rsid w:val="0000700F"/>
    <w:rsid w:val="0001001E"/>
    <w:rsid w:val="00014602"/>
    <w:rsid w:val="00016A8D"/>
    <w:rsid w:val="0001720D"/>
    <w:rsid w:val="000215F8"/>
    <w:rsid w:val="00025343"/>
    <w:rsid w:val="0003035F"/>
    <w:rsid w:val="000369E1"/>
    <w:rsid w:val="000374FE"/>
    <w:rsid w:val="00040C8F"/>
    <w:rsid w:val="000448B5"/>
    <w:rsid w:val="0005658D"/>
    <w:rsid w:val="00056806"/>
    <w:rsid w:val="00062000"/>
    <w:rsid w:val="00062F10"/>
    <w:rsid w:val="00063495"/>
    <w:rsid w:val="00066C32"/>
    <w:rsid w:val="00071441"/>
    <w:rsid w:val="00074F23"/>
    <w:rsid w:val="00075043"/>
    <w:rsid w:val="00080DD3"/>
    <w:rsid w:val="000838DD"/>
    <w:rsid w:val="00084874"/>
    <w:rsid w:val="00093969"/>
    <w:rsid w:val="00096919"/>
    <w:rsid w:val="000B0C40"/>
    <w:rsid w:val="000B12C4"/>
    <w:rsid w:val="000B14FC"/>
    <w:rsid w:val="000B63EF"/>
    <w:rsid w:val="000C4099"/>
    <w:rsid w:val="000D7BD3"/>
    <w:rsid w:val="000F038D"/>
    <w:rsid w:val="000F34D6"/>
    <w:rsid w:val="000F3A90"/>
    <w:rsid w:val="000F6B15"/>
    <w:rsid w:val="001041FC"/>
    <w:rsid w:val="00105490"/>
    <w:rsid w:val="00107A50"/>
    <w:rsid w:val="001102BA"/>
    <w:rsid w:val="00115E20"/>
    <w:rsid w:val="00117097"/>
    <w:rsid w:val="001316F3"/>
    <w:rsid w:val="00145EF6"/>
    <w:rsid w:val="00152C63"/>
    <w:rsid w:val="001568C2"/>
    <w:rsid w:val="00163B2D"/>
    <w:rsid w:val="00166303"/>
    <w:rsid w:val="0016758C"/>
    <w:rsid w:val="00173957"/>
    <w:rsid w:val="00173D0B"/>
    <w:rsid w:val="001824C0"/>
    <w:rsid w:val="00184408"/>
    <w:rsid w:val="00190EA9"/>
    <w:rsid w:val="001918F2"/>
    <w:rsid w:val="001C21D4"/>
    <w:rsid w:val="001C2F00"/>
    <w:rsid w:val="001C3171"/>
    <w:rsid w:val="001C577B"/>
    <w:rsid w:val="001E00FD"/>
    <w:rsid w:val="001E1D36"/>
    <w:rsid w:val="001E3651"/>
    <w:rsid w:val="001E3792"/>
    <w:rsid w:val="001F1AF7"/>
    <w:rsid w:val="001F6B21"/>
    <w:rsid w:val="002114FC"/>
    <w:rsid w:val="002146CA"/>
    <w:rsid w:val="00217EDE"/>
    <w:rsid w:val="00222828"/>
    <w:rsid w:val="00226783"/>
    <w:rsid w:val="0022756D"/>
    <w:rsid w:val="00232E91"/>
    <w:rsid w:val="00237DAC"/>
    <w:rsid w:val="00245FF8"/>
    <w:rsid w:val="0025132C"/>
    <w:rsid w:val="00262AF7"/>
    <w:rsid w:val="00267156"/>
    <w:rsid w:val="00274E2F"/>
    <w:rsid w:val="00277CE6"/>
    <w:rsid w:val="00281844"/>
    <w:rsid w:val="002827FE"/>
    <w:rsid w:val="00292C4A"/>
    <w:rsid w:val="00293FBB"/>
    <w:rsid w:val="00296B93"/>
    <w:rsid w:val="002979B6"/>
    <w:rsid w:val="002B1CAA"/>
    <w:rsid w:val="002C4779"/>
    <w:rsid w:val="002C7512"/>
    <w:rsid w:val="002D15F5"/>
    <w:rsid w:val="002D2D8F"/>
    <w:rsid w:val="002D46C8"/>
    <w:rsid w:val="002D6A21"/>
    <w:rsid w:val="002E18DC"/>
    <w:rsid w:val="002E2333"/>
    <w:rsid w:val="002E2B67"/>
    <w:rsid w:val="002E52E9"/>
    <w:rsid w:val="002F1F51"/>
    <w:rsid w:val="002F2983"/>
    <w:rsid w:val="002F3A48"/>
    <w:rsid w:val="00312CE9"/>
    <w:rsid w:val="00321CF7"/>
    <w:rsid w:val="00322220"/>
    <w:rsid w:val="0032402D"/>
    <w:rsid w:val="00326F34"/>
    <w:rsid w:val="003329F7"/>
    <w:rsid w:val="00332C42"/>
    <w:rsid w:val="00341715"/>
    <w:rsid w:val="0035390E"/>
    <w:rsid w:val="003577EA"/>
    <w:rsid w:val="00364134"/>
    <w:rsid w:val="00365D29"/>
    <w:rsid w:val="0037012A"/>
    <w:rsid w:val="00370161"/>
    <w:rsid w:val="00372280"/>
    <w:rsid w:val="003736FF"/>
    <w:rsid w:val="00383287"/>
    <w:rsid w:val="003846B8"/>
    <w:rsid w:val="00387432"/>
    <w:rsid w:val="00395568"/>
    <w:rsid w:val="003A5AAC"/>
    <w:rsid w:val="003A7656"/>
    <w:rsid w:val="003B051E"/>
    <w:rsid w:val="003B61F3"/>
    <w:rsid w:val="003C1EFF"/>
    <w:rsid w:val="003C67B4"/>
    <w:rsid w:val="003C6932"/>
    <w:rsid w:val="003D3651"/>
    <w:rsid w:val="003D4F0B"/>
    <w:rsid w:val="003D5ADB"/>
    <w:rsid w:val="003E22F5"/>
    <w:rsid w:val="003E5E99"/>
    <w:rsid w:val="003F179F"/>
    <w:rsid w:val="003F73D7"/>
    <w:rsid w:val="0040199E"/>
    <w:rsid w:val="004034F4"/>
    <w:rsid w:val="004049E8"/>
    <w:rsid w:val="004052CC"/>
    <w:rsid w:val="00405F7F"/>
    <w:rsid w:val="004071D4"/>
    <w:rsid w:val="00412C65"/>
    <w:rsid w:val="004140B0"/>
    <w:rsid w:val="00414D94"/>
    <w:rsid w:val="0041737A"/>
    <w:rsid w:val="00420EDE"/>
    <w:rsid w:val="004235E7"/>
    <w:rsid w:val="00432FAA"/>
    <w:rsid w:val="00433E74"/>
    <w:rsid w:val="00444B0F"/>
    <w:rsid w:val="00444E2C"/>
    <w:rsid w:val="004461E1"/>
    <w:rsid w:val="00454C41"/>
    <w:rsid w:val="0045504A"/>
    <w:rsid w:val="0045706C"/>
    <w:rsid w:val="00461F6B"/>
    <w:rsid w:val="0046542E"/>
    <w:rsid w:val="00475939"/>
    <w:rsid w:val="0047657B"/>
    <w:rsid w:val="00480FFE"/>
    <w:rsid w:val="00481B2E"/>
    <w:rsid w:val="00484713"/>
    <w:rsid w:val="0048762A"/>
    <w:rsid w:val="0048776C"/>
    <w:rsid w:val="0049327B"/>
    <w:rsid w:val="00495400"/>
    <w:rsid w:val="00495A68"/>
    <w:rsid w:val="004A48AA"/>
    <w:rsid w:val="004B0370"/>
    <w:rsid w:val="004B4C0F"/>
    <w:rsid w:val="004D0B4F"/>
    <w:rsid w:val="004E2345"/>
    <w:rsid w:val="004F2D49"/>
    <w:rsid w:val="005032EC"/>
    <w:rsid w:val="00505D1A"/>
    <w:rsid w:val="005074D1"/>
    <w:rsid w:val="00507C1C"/>
    <w:rsid w:val="0051424B"/>
    <w:rsid w:val="00514B9B"/>
    <w:rsid w:val="00515B85"/>
    <w:rsid w:val="00517FA1"/>
    <w:rsid w:val="0052025D"/>
    <w:rsid w:val="00520D59"/>
    <w:rsid w:val="00530B39"/>
    <w:rsid w:val="00535465"/>
    <w:rsid w:val="00541CC5"/>
    <w:rsid w:val="00543BA5"/>
    <w:rsid w:val="00555100"/>
    <w:rsid w:val="00563720"/>
    <w:rsid w:val="00564E5A"/>
    <w:rsid w:val="00567E28"/>
    <w:rsid w:val="005745A6"/>
    <w:rsid w:val="00574B77"/>
    <w:rsid w:val="0057741C"/>
    <w:rsid w:val="00577BD9"/>
    <w:rsid w:val="00580041"/>
    <w:rsid w:val="005826A6"/>
    <w:rsid w:val="00582914"/>
    <w:rsid w:val="005832C9"/>
    <w:rsid w:val="00583572"/>
    <w:rsid w:val="005849F4"/>
    <w:rsid w:val="00585A59"/>
    <w:rsid w:val="00585CF5"/>
    <w:rsid w:val="00593DFC"/>
    <w:rsid w:val="00594F19"/>
    <w:rsid w:val="005A1063"/>
    <w:rsid w:val="005A3570"/>
    <w:rsid w:val="005A4568"/>
    <w:rsid w:val="005A6E92"/>
    <w:rsid w:val="005A766D"/>
    <w:rsid w:val="005B36A6"/>
    <w:rsid w:val="005C4BA1"/>
    <w:rsid w:val="005D6766"/>
    <w:rsid w:val="005E5E47"/>
    <w:rsid w:val="005F1B7E"/>
    <w:rsid w:val="005F3584"/>
    <w:rsid w:val="005F6A74"/>
    <w:rsid w:val="0060428D"/>
    <w:rsid w:val="00605F11"/>
    <w:rsid w:val="006063EC"/>
    <w:rsid w:val="00607D8C"/>
    <w:rsid w:val="00612B01"/>
    <w:rsid w:val="00613587"/>
    <w:rsid w:val="006174F3"/>
    <w:rsid w:val="00620D96"/>
    <w:rsid w:val="006222A3"/>
    <w:rsid w:val="006232A7"/>
    <w:rsid w:val="00623DB4"/>
    <w:rsid w:val="0063332A"/>
    <w:rsid w:val="00640836"/>
    <w:rsid w:val="0064605D"/>
    <w:rsid w:val="006507E0"/>
    <w:rsid w:val="00650E50"/>
    <w:rsid w:val="00651611"/>
    <w:rsid w:val="00655656"/>
    <w:rsid w:val="006600A9"/>
    <w:rsid w:val="00663377"/>
    <w:rsid w:val="006654E9"/>
    <w:rsid w:val="0066700E"/>
    <w:rsid w:val="00671EE6"/>
    <w:rsid w:val="00673EA2"/>
    <w:rsid w:val="00674ABA"/>
    <w:rsid w:val="006753AD"/>
    <w:rsid w:val="00675B1A"/>
    <w:rsid w:val="006827F9"/>
    <w:rsid w:val="006835E7"/>
    <w:rsid w:val="00684044"/>
    <w:rsid w:val="00693BEA"/>
    <w:rsid w:val="006960D8"/>
    <w:rsid w:val="00696234"/>
    <w:rsid w:val="00696B06"/>
    <w:rsid w:val="006A0C34"/>
    <w:rsid w:val="006A15EB"/>
    <w:rsid w:val="006A2910"/>
    <w:rsid w:val="006A3B1C"/>
    <w:rsid w:val="006B28B8"/>
    <w:rsid w:val="006B2EC1"/>
    <w:rsid w:val="006B530C"/>
    <w:rsid w:val="006B658F"/>
    <w:rsid w:val="006C6A88"/>
    <w:rsid w:val="006C6ED4"/>
    <w:rsid w:val="006C73BF"/>
    <w:rsid w:val="006E32F8"/>
    <w:rsid w:val="006E4856"/>
    <w:rsid w:val="006F67B2"/>
    <w:rsid w:val="00704B53"/>
    <w:rsid w:val="0071140E"/>
    <w:rsid w:val="0072140E"/>
    <w:rsid w:val="00727119"/>
    <w:rsid w:val="0073151B"/>
    <w:rsid w:val="00742DF8"/>
    <w:rsid w:val="0074394B"/>
    <w:rsid w:val="00743A8A"/>
    <w:rsid w:val="007539F7"/>
    <w:rsid w:val="007547B7"/>
    <w:rsid w:val="00755233"/>
    <w:rsid w:val="00762121"/>
    <w:rsid w:val="0076436E"/>
    <w:rsid w:val="007669C4"/>
    <w:rsid w:val="007833CB"/>
    <w:rsid w:val="00783694"/>
    <w:rsid w:val="00783CF4"/>
    <w:rsid w:val="007A0D74"/>
    <w:rsid w:val="007B050B"/>
    <w:rsid w:val="007B170F"/>
    <w:rsid w:val="007B7C53"/>
    <w:rsid w:val="007B7CFC"/>
    <w:rsid w:val="007C4035"/>
    <w:rsid w:val="007C5ECD"/>
    <w:rsid w:val="007D472C"/>
    <w:rsid w:val="007E33A0"/>
    <w:rsid w:val="007E4C32"/>
    <w:rsid w:val="007E7076"/>
    <w:rsid w:val="007F2C2E"/>
    <w:rsid w:val="0080367B"/>
    <w:rsid w:val="008048DA"/>
    <w:rsid w:val="00805FB4"/>
    <w:rsid w:val="00816631"/>
    <w:rsid w:val="0082003B"/>
    <w:rsid w:val="00826EEB"/>
    <w:rsid w:val="00830E0C"/>
    <w:rsid w:val="00833973"/>
    <w:rsid w:val="008347E8"/>
    <w:rsid w:val="008462A2"/>
    <w:rsid w:val="0085168F"/>
    <w:rsid w:val="00851F20"/>
    <w:rsid w:val="008579A8"/>
    <w:rsid w:val="00866C1F"/>
    <w:rsid w:val="008736F3"/>
    <w:rsid w:val="008936C0"/>
    <w:rsid w:val="00893F0B"/>
    <w:rsid w:val="008A2ACD"/>
    <w:rsid w:val="008A2C1A"/>
    <w:rsid w:val="008A4578"/>
    <w:rsid w:val="008A4FE1"/>
    <w:rsid w:val="008B1AD7"/>
    <w:rsid w:val="008B4071"/>
    <w:rsid w:val="008B57B0"/>
    <w:rsid w:val="008C3110"/>
    <w:rsid w:val="008C3F7C"/>
    <w:rsid w:val="008C53EB"/>
    <w:rsid w:val="008D10C6"/>
    <w:rsid w:val="008D32DD"/>
    <w:rsid w:val="008D3506"/>
    <w:rsid w:val="008E74C0"/>
    <w:rsid w:val="008F0D5F"/>
    <w:rsid w:val="008F413F"/>
    <w:rsid w:val="008F47CD"/>
    <w:rsid w:val="008F5096"/>
    <w:rsid w:val="008F57AD"/>
    <w:rsid w:val="008F618F"/>
    <w:rsid w:val="00901641"/>
    <w:rsid w:val="00901883"/>
    <w:rsid w:val="009032C3"/>
    <w:rsid w:val="00903D9C"/>
    <w:rsid w:val="00906ABC"/>
    <w:rsid w:val="00911FDD"/>
    <w:rsid w:val="00912176"/>
    <w:rsid w:val="00913147"/>
    <w:rsid w:val="00930384"/>
    <w:rsid w:val="00936B87"/>
    <w:rsid w:val="00937E16"/>
    <w:rsid w:val="009406C9"/>
    <w:rsid w:val="00940FB1"/>
    <w:rsid w:val="009413AE"/>
    <w:rsid w:val="00941B7F"/>
    <w:rsid w:val="00941FD7"/>
    <w:rsid w:val="00944FC9"/>
    <w:rsid w:val="009479A6"/>
    <w:rsid w:val="00953476"/>
    <w:rsid w:val="00955182"/>
    <w:rsid w:val="009557A4"/>
    <w:rsid w:val="00962ABC"/>
    <w:rsid w:val="00963619"/>
    <w:rsid w:val="00974712"/>
    <w:rsid w:val="0097634C"/>
    <w:rsid w:val="009766A4"/>
    <w:rsid w:val="00982667"/>
    <w:rsid w:val="00983044"/>
    <w:rsid w:val="00983753"/>
    <w:rsid w:val="00987ED4"/>
    <w:rsid w:val="009928F3"/>
    <w:rsid w:val="00996BA4"/>
    <w:rsid w:val="009A0523"/>
    <w:rsid w:val="009A1C33"/>
    <w:rsid w:val="009A3BB5"/>
    <w:rsid w:val="009A45AB"/>
    <w:rsid w:val="009A755A"/>
    <w:rsid w:val="009B20D1"/>
    <w:rsid w:val="009B5CFC"/>
    <w:rsid w:val="009C124C"/>
    <w:rsid w:val="009C42F7"/>
    <w:rsid w:val="009C6AA5"/>
    <w:rsid w:val="009C76B5"/>
    <w:rsid w:val="009D012E"/>
    <w:rsid w:val="009D71A3"/>
    <w:rsid w:val="009D7BD0"/>
    <w:rsid w:val="009E0860"/>
    <w:rsid w:val="009E5EDF"/>
    <w:rsid w:val="009F590B"/>
    <w:rsid w:val="009F5B70"/>
    <w:rsid w:val="00A10E43"/>
    <w:rsid w:val="00A15016"/>
    <w:rsid w:val="00A17421"/>
    <w:rsid w:val="00A20982"/>
    <w:rsid w:val="00A21715"/>
    <w:rsid w:val="00A21C64"/>
    <w:rsid w:val="00A22A31"/>
    <w:rsid w:val="00A27A41"/>
    <w:rsid w:val="00A43C5D"/>
    <w:rsid w:val="00A5386C"/>
    <w:rsid w:val="00A540C4"/>
    <w:rsid w:val="00A54C25"/>
    <w:rsid w:val="00A654E1"/>
    <w:rsid w:val="00A65B2C"/>
    <w:rsid w:val="00A6765E"/>
    <w:rsid w:val="00A73286"/>
    <w:rsid w:val="00A74E82"/>
    <w:rsid w:val="00A76117"/>
    <w:rsid w:val="00A765A4"/>
    <w:rsid w:val="00A87CF3"/>
    <w:rsid w:val="00A935B2"/>
    <w:rsid w:val="00A966AA"/>
    <w:rsid w:val="00A9692B"/>
    <w:rsid w:val="00A978C7"/>
    <w:rsid w:val="00AA19E7"/>
    <w:rsid w:val="00AB18E8"/>
    <w:rsid w:val="00AB6798"/>
    <w:rsid w:val="00AB6CFF"/>
    <w:rsid w:val="00AC0893"/>
    <w:rsid w:val="00AC3F80"/>
    <w:rsid w:val="00AC6381"/>
    <w:rsid w:val="00AC6690"/>
    <w:rsid w:val="00AE0912"/>
    <w:rsid w:val="00AF0D34"/>
    <w:rsid w:val="00AF3D20"/>
    <w:rsid w:val="00AF3D3C"/>
    <w:rsid w:val="00AF7470"/>
    <w:rsid w:val="00B073C0"/>
    <w:rsid w:val="00B1003B"/>
    <w:rsid w:val="00B14EED"/>
    <w:rsid w:val="00B21A99"/>
    <w:rsid w:val="00B22A21"/>
    <w:rsid w:val="00B2358D"/>
    <w:rsid w:val="00B241E9"/>
    <w:rsid w:val="00B25DA1"/>
    <w:rsid w:val="00B33B16"/>
    <w:rsid w:val="00B35F1E"/>
    <w:rsid w:val="00B4558B"/>
    <w:rsid w:val="00B536F9"/>
    <w:rsid w:val="00B60D90"/>
    <w:rsid w:val="00B61357"/>
    <w:rsid w:val="00B6189A"/>
    <w:rsid w:val="00B6572E"/>
    <w:rsid w:val="00B710A1"/>
    <w:rsid w:val="00B710EF"/>
    <w:rsid w:val="00B7597E"/>
    <w:rsid w:val="00B87FC8"/>
    <w:rsid w:val="00B93D16"/>
    <w:rsid w:val="00BA7382"/>
    <w:rsid w:val="00BB076D"/>
    <w:rsid w:val="00BB1F74"/>
    <w:rsid w:val="00BB2217"/>
    <w:rsid w:val="00BB5C8C"/>
    <w:rsid w:val="00BC2C9B"/>
    <w:rsid w:val="00BC37C3"/>
    <w:rsid w:val="00BC40A9"/>
    <w:rsid w:val="00BD429C"/>
    <w:rsid w:val="00BD6B05"/>
    <w:rsid w:val="00BE2A9B"/>
    <w:rsid w:val="00BE65B4"/>
    <w:rsid w:val="00C02C84"/>
    <w:rsid w:val="00C13D79"/>
    <w:rsid w:val="00C27F22"/>
    <w:rsid w:val="00C3699F"/>
    <w:rsid w:val="00C459BE"/>
    <w:rsid w:val="00C476C7"/>
    <w:rsid w:val="00C56D11"/>
    <w:rsid w:val="00C56D7E"/>
    <w:rsid w:val="00C57B4A"/>
    <w:rsid w:val="00C63DE0"/>
    <w:rsid w:val="00C73EC4"/>
    <w:rsid w:val="00C749EE"/>
    <w:rsid w:val="00C74D14"/>
    <w:rsid w:val="00C92311"/>
    <w:rsid w:val="00C93B07"/>
    <w:rsid w:val="00CA065B"/>
    <w:rsid w:val="00CA2F68"/>
    <w:rsid w:val="00CA5901"/>
    <w:rsid w:val="00CB6EDC"/>
    <w:rsid w:val="00CC2B24"/>
    <w:rsid w:val="00CD0C2C"/>
    <w:rsid w:val="00CD1AC1"/>
    <w:rsid w:val="00CD6406"/>
    <w:rsid w:val="00CE0204"/>
    <w:rsid w:val="00CE795E"/>
    <w:rsid w:val="00CF3187"/>
    <w:rsid w:val="00CF54B2"/>
    <w:rsid w:val="00D02B27"/>
    <w:rsid w:val="00D1201D"/>
    <w:rsid w:val="00D12E57"/>
    <w:rsid w:val="00D1577E"/>
    <w:rsid w:val="00D16F53"/>
    <w:rsid w:val="00D306B2"/>
    <w:rsid w:val="00D31680"/>
    <w:rsid w:val="00D3189D"/>
    <w:rsid w:val="00D31B8C"/>
    <w:rsid w:val="00D339AF"/>
    <w:rsid w:val="00D50D5D"/>
    <w:rsid w:val="00D511C3"/>
    <w:rsid w:val="00D53928"/>
    <w:rsid w:val="00D57665"/>
    <w:rsid w:val="00D83B2E"/>
    <w:rsid w:val="00D852F9"/>
    <w:rsid w:val="00D878C0"/>
    <w:rsid w:val="00D90B94"/>
    <w:rsid w:val="00D92AD1"/>
    <w:rsid w:val="00D94BC2"/>
    <w:rsid w:val="00DA625E"/>
    <w:rsid w:val="00DA7063"/>
    <w:rsid w:val="00DB0A56"/>
    <w:rsid w:val="00DC1BD5"/>
    <w:rsid w:val="00DD21B2"/>
    <w:rsid w:val="00DD73BE"/>
    <w:rsid w:val="00DE21D2"/>
    <w:rsid w:val="00DE7B8F"/>
    <w:rsid w:val="00DF356C"/>
    <w:rsid w:val="00DF6E35"/>
    <w:rsid w:val="00E01673"/>
    <w:rsid w:val="00E06438"/>
    <w:rsid w:val="00E10BC9"/>
    <w:rsid w:val="00E122E3"/>
    <w:rsid w:val="00E14989"/>
    <w:rsid w:val="00E26589"/>
    <w:rsid w:val="00E30EA7"/>
    <w:rsid w:val="00E4223D"/>
    <w:rsid w:val="00E45A4E"/>
    <w:rsid w:val="00E46184"/>
    <w:rsid w:val="00E462DB"/>
    <w:rsid w:val="00E55BF4"/>
    <w:rsid w:val="00E56FAB"/>
    <w:rsid w:val="00E72571"/>
    <w:rsid w:val="00E7304A"/>
    <w:rsid w:val="00E81761"/>
    <w:rsid w:val="00E83C0F"/>
    <w:rsid w:val="00E83DB6"/>
    <w:rsid w:val="00E846F6"/>
    <w:rsid w:val="00E84DDE"/>
    <w:rsid w:val="00E90422"/>
    <w:rsid w:val="00E90EB8"/>
    <w:rsid w:val="00E930A2"/>
    <w:rsid w:val="00E932B1"/>
    <w:rsid w:val="00E96BE0"/>
    <w:rsid w:val="00EB5FF9"/>
    <w:rsid w:val="00EC53EB"/>
    <w:rsid w:val="00EC601E"/>
    <w:rsid w:val="00ED0A65"/>
    <w:rsid w:val="00ED3B14"/>
    <w:rsid w:val="00ED4D85"/>
    <w:rsid w:val="00ED5269"/>
    <w:rsid w:val="00ED5A2A"/>
    <w:rsid w:val="00EE05CC"/>
    <w:rsid w:val="00EE779A"/>
    <w:rsid w:val="00EF68D1"/>
    <w:rsid w:val="00F01DF0"/>
    <w:rsid w:val="00F03BE7"/>
    <w:rsid w:val="00F21F79"/>
    <w:rsid w:val="00F23B8C"/>
    <w:rsid w:val="00F24C6F"/>
    <w:rsid w:val="00F268B9"/>
    <w:rsid w:val="00F32578"/>
    <w:rsid w:val="00F34B84"/>
    <w:rsid w:val="00F43D61"/>
    <w:rsid w:val="00F47556"/>
    <w:rsid w:val="00F478D4"/>
    <w:rsid w:val="00F541A4"/>
    <w:rsid w:val="00F56BDC"/>
    <w:rsid w:val="00F56EA7"/>
    <w:rsid w:val="00F636D6"/>
    <w:rsid w:val="00F6500E"/>
    <w:rsid w:val="00F66861"/>
    <w:rsid w:val="00F71696"/>
    <w:rsid w:val="00F80B6C"/>
    <w:rsid w:val="00F821F5"/>
    <w:rsid w:val="00F9121E"/>
    <w:rsid w:val="00F960CC"/>
    <w:rsid w:val="00FA0D17"/>
    <w:rsid w:val="00FA3EA6"/>
    <w:rsid w:val="00FA719A"/>
    <w:rsid w:val="00FB016D"/>
    <w:rsid w:val="00FB3E1F"/>
    <w:rsid w:val="00FB5155"/>
    <w:rsid w:val="00FC5866"/>
    <w:rsid w:val="00FE0663"/>
    <w:rsid w:val="00FE1B29"/>
    <w:rsid w:val="00FE3759"/>
    <w:rsid w:val="00FE5D21"/>
    <w:rsid w:val="00FE79B7"/>
    <w:rsid w:val="00FF2E3D"/>
    <w:rsid w:val="00FF532A"/>
    <w:rsid w:val="00FF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4E070B"/>
  <w15:chartTrackingRefBased/>
  <w15:docId w15:val="{E616F8A9-2A6C-4562-8897-3D2F9F114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76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F1AF7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F1AF7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582914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8F0D5F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F0D5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479A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ヘッダー (文字)"/>
    <w:basedOn w:val="a0"/>
    <w:link w:val="a8"/>
    <w:uiPriority w:val="99"/>
    <w:rsid w:val="009479A6"/>
  </w:style>
  <w:style w:type="paragraph" w:styleId="aa">
    <w:name w:val="footer"/>
    <w:basedOn w:val="a"/>
    <w:link w:val="ab"/>
    <w:uiPriority w:val="99"/>
    <w:unhideWhenUsed/>
    <w:rsid w:val="009479A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フッター (文字)"/>
    <w:basedOn w:val="a0"/>
    <w:link w:val="aa"/>
    <w:uiPriority w:val="99"/>
    <w:rsid w:val="009479A6"/>
  </w:style>
  <w:style w:type="character" w:customStyle="1" w:styleId="jlqj4b">
    <w:name w:val="jlqj4b"/>
    <w:basedOn w:val="a0"/>
    <w:rsid w:val="00675B1A"/>
  </w:style>
  <w:style w:type="character" w:styleId="ac">
    <w:name w:val="annotation reference"/>
    <w:basedOn w:val="a0"/>
    <w:uiPriority w:val="99"/>
    <w:semiHidden/>
    <w:unhideWhenUsed/>
    <w:rsid w:val="00944FC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44FC9"/>
  </w:style>
  <w:style w:type="character" w:customStyle="1" w:styleId="ae">
    <w:name w:val="コメント文字列 (文字)"/>
    <w:basedOn w:val="a0"/>
    <w:link w:val="ad"/>
    <w:uiPriority w:val="99"/>
    <w:semiHidden/>
    <w:rsid w:val="00944FC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44FC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44FC9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f1">
    <w:name w:val="Revision"/>
    <w:hidden/>
    <w:uiPriority w:val="99"/>
    <w:semiHidden/>
    <w:rsid w:val="009D71A3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613587"/>
  </w:style>
  <w:style w:type="table" w:styleId="af3">
    <w:name w:val="Table Grid"/>
    <w:basedOn w:val="a1"/>
    <w:uiPriority w:val="39"/>
    <w:rsid w:val="004A4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726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1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28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2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198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8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128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9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9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3707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9795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shita Tokio</dc:creator>
  <cp:keywords/>
  <dc:description/>
  <cp:lastModifiedBy>Kinoshita Tokio</cp:lastModifiedBy>
  <cp:revision>39</cp:revision>
  <cp:lastPrinted>2021-02-18T04:34:00Z</cp:lastPrinted>
  <dcterms:created xsi:type="dcterms:W3CDTF">2021-02-17T22:15:00Z</dcterms:created>
  <dcterms:modified xsi:type="dcterms:W3CDTF">2021-05-07T07:43:00Z</dcterms:modified>
</cp:coreProperties>
</file>